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7486D4" w14:textId="77777777" w:rsidR="003D0C4C" w:rsidRPr="00057FE3" w:rsidRDefault="003D0C4C" w:rsidP="00057FE3">
      <w:pPr>
        <w:spacing w:line="480" w:lineRule="auto"/>
        <w:rPr>
          <w:rFonts w:ascii="Cambria" w:hAnsi="Cambria" w:cs="Times New Roman"/>
        </w:rPr>
      </w:pPr>
      <w:r w:rsidRPr="00057FE3">
        <w:rPr>
          <w:rFonts w:ascii="Cambria" w:hAnsi="Cambria" w:cs="Times New Roman"/>
          <w:b/>
        </w:rPr>
        <w:t xml:space="preserve">Table S3. </w:t>
      </w:r>
      <w:r w:rsidRPr="00057FE3">
        <w:rPr>
          <w:rFonts w:ascii="Cambria" w:hAnsi="Cambria" w:cs="Times New Roman"/>
        </w:rPr>
        <w:t xml:space="preserve">Oligonucleotides used in this study </w:t>
      </w:r>
    </w:p>
    <w:p w14:paraId="0E653C13" w14:textId="77777777" w:rsidR="003D0C4C" w:rsidRPr="00057FE3" w:rsidRDefault="003D0C4C" w:rsidP="00057FE3">
      <w:pPr>
        <w:spacing w:line="480" w:lineRule="auto"/>
        <w:rPr>
          <w:rFonts w:ascii="Cambria" w:hAnsi="Cambria" w:cs="Times New Roman"/>
        </w:rPr>
      </w:pPr>
    </w:p>
    <w:tbl>
      <w:tblPr>
        <w:tblW w:w="949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6804"/>
        <w:gridCol w:w="1560"/>
      </w:tblGrid>
      <w:tr w:rsidR="003D0C4C" w:rsidRPr="00057FE3" w14:paraId="6717B7D5" w14:textId="77777777" w:rsidTr="009B049D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5C33" w14:textId="77777777" w:rsidR="003D0C4C" w:rsidRPr="00057FE3" w:rsidRDefault="003D0C4C" w:rsidP="00057FE3">
            <w:pPr>
              <w:spacing w:line="480" w:lineRule="auto"/>
              <w:rPr>
                <w:rFonts w:ascii="Cambria" w:hAnsi="Cambria" w:cs="Times New Roman"/>
                <w:b/>
              </w:rPr>
            </w:pPr>
            <w:r w:rsidRPr="00057FE3">
              <w:rPr>
                <w:rFonts w:ascii="Cambria" w:hAnsi="Cambria" w:cs="Times New Roman"/>
                <w:b/>
              </w:rPr>
              <w:t>Ref.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EC51" w14:textId="77777777" w:rsidR="003D0C4C" w:rsidRPr="00057FE3" w:rsidRDefault="003D0C4C" w:rsidP="00057FE3">
            <w:pPr>
              <w:spacing w:line="480" w:lineRule="auto"/>
              <w:rPr>
                <w:rFonts w:ascii="Cambria" w:hAnsi="Cambria" w:cs="Times New Roman"/>
                <w:b/>
              </w:rPr>
            </w:pPr>
            <w:r w:rsidRPr="00057FE3">
              <w:rPr>
                <w:rFonts w:ascii="Cambria" w:hAnsi="Cambria" w:cs="Times New Roman"/>
                <w:b/>
              </w:rPr>
              <w:t>Sequence 5'-3'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A674" w14:textId="77777777" w:rsidR="003D0C4C" w:rsidRPr="00057FE3" w:rsidRDefault="003D0C4C" w:rsidP="00057FE3">
            <w:pPr>
              <w:spacing w:line="480" w:lineRule="auto"/>
              <w:rPr>
                <w:rFonts w:ascii="Cambria" w:hAnsi="Cambria" w:cs="Times New Roman"/>
                <w:b/>
              </w:rPr>
            </w:pPr>
            <w:proofErr w:type="spellStart"/>
            <w:r w:rsidRPr="00057FE3">
              <w:rPr>
                <w:rFonts w:ascii="Cambria" w:hAnsi="Cambria" w:cs="Times New Roman"/>
                <w:b/>
              </w:rPr>
              <w:t>Restriction</w:t>
            </w:r>
            <w:r w:rsidRPr="00057FE3">
              <w:rPr>
                <w:rFonts w:ascii="Cambria" w:hAnsi="Cambria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3D0C4C" w:rsidRPr="00057FE3" w14:paraId="63BF1FA4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64C9" w14:textId="77777777" w:rsidR="003D0C4C" w:rsidRPr="00057FE3" w:rsidRDefault="003D0C4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4159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B36E8" w14:textId="77777777" w:rsidR="003D0C4C" w:rsidRPr="00057FE3" w:rsidRDefault="003D0C4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cata</w:t>
            </w:r>
            <w:r w:rsidRPr="00057FE3">
              <w:rPr>
                <w:rFonts w:ascii="Cambria" w:hAnsi="Cambria" w:cs="Times New Roman"/>
                <w:u w:val="single"/>
              </w:rPr>
              <w:t>ccatgg</w:t>
            </w:r>
            <w:r w:rsidRPr="00057FE3">
              <w:rPr>
                <w:rFonts w:ascii="Cambria" w:hAnsi="Cambria" w:cs="Times New Roman"/>
              </w:rPr>
              <w:t>gaaatcgaattttttatctt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62B7D" w14:textId="77777777" w:rsidR="003D0C4C" w:rsidRPr="00057FE3" w:rsidRDefault="003D0C4C" w:rsidP="00057FE3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proofErr w:type="spellStart"/>
            <w:r w:rsidRPr="00057FE3">
              <w:rPr>
                <w:rFonts w:ascii="Cambria" w:hAnsi="Cambria" w:cs="Times New Roman"/>
              </w:rPr>
              <w:t>NcoI</w:t>
            </w:r>
            <w:proofErr w:type="spellEnd"/>
          </w:p>
        </w:tc>
      </w:tr>
      <w:tr w:rsidR="003D0C4C" w:rsidRPr="00057FE3" w14:paraId="06AC5C7A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DD07D" w14:textId="77777777" w:rsidR="003D0C4C" w:rsidRPr="00057FE3" w:rsidRDefault="003D0C4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5545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41332" w14:textId="77777777" w:rsidR="003D0C4C" w:rsidRPr="00057FE3" w:rsidRDefault="003D0C4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gramStart"/>
            <w:r w:rsidRPr="00057FE3">
              <w:rPr>
                <w:rFonts w:ascii="Cambria" w:hAnsi="Cambria" w:cs="Times New Roman"/>
              </w:rPr>
              <w:t>catg</w:t>
            </w:r>
            <w:r w:rsidRPr="00057FE3">
              <w:rPr>
                <w:rFonts w:ascii="Cambria" w:hAnsi="Cambria" w:cs="Times New Roman"/>
                <w:u w:val="single"/>
              </w:rPr>
              <w:t>ccatgg</w:t>
            </w:r>
            <w:r w:rsidRPr="00057FE3">
              <w:rPr>
                <w:rFonts w:ascii="Cambria" w:hAnsi="Cambria" w:cs="Times New Roman"/>
              </w:rPr>
              <w:t>gaaatcgaattttttatcttttattcgcttttgttcttttgtcggctggtggaagccaaaaaaacg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11917" w14:textId="77777777" w:rsidR="003D0C4C" w:rsidRPr="00057FE3" w:rsidRDefault="003D0C4C" w:rsidP="00057FE3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proofErr w:type="spellStart"/>
            <w:r w:rsidRPr="00057FE3">
              <w:rPr>
                <w:rFonts w:ascii="Cambria" w:hAnsi="Cambria" w:cs="Times New Roman"/>
              </w:rPr>
              <w:t>NcoI</w:t>
            </w:r>
            <w:proofErr w:type="spellEnd"/>
          </w:p>
        </w:tc>
      </w:tr>
      <w:tr w:rsidR="003D0C4C" w:rsidRPr="00057FE3" w14:paraId="3BD5C646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74FC" w14:textId="77777777" w:rsidR="003D0C4C" w:rsidRPr="00057FE3" w:rsidRDefault="003D0C4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7182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B805" w14:textId="77777777" w:rsidR="003D0C4C" w:rsidRPr="00057FE3" w:rsidRDefault="003D0C4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gg</w:t>
            </w:r>
            <w:r w:rsidRPr="00057FE3">
              <w:rPr>
                <w:rFonts w:ascii="Cambria" w:hAnsi="Cambria" w:cs="Times New Roman"/>
                <w:u w:val="single"/>
              </w:rPr>
              <w:t>ccatgg</w:t>
            </w:r>
            <w:r w:rsidRPr="00057FE3">
              <w:rPr>
                <w:rFonts w:ascii="Cambria" w:hAnsi="Cambria" w:cs="Times New Roman"/>
              </w:rPr>
              <w:t>ggaaaaaaatagtatccattagc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74CD" w14:textId="77777777" w:rsidR="003D0C4C" w:rsidRPr="00057FE3" w:rsidRDefault="003D0C4C" w:rsidP="00057FE3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proofErr w:type="spellStart"/>
            <w:r w:rsidRPr="00057FE3">
              <w:rPr>
                <w:rFonts w:ascii="Cambria" w:hAnsi="Cambria" w:cs="Times New Roman"/>
              </w:rPr>
              <w:t>NcoI</w:t>
            </w:r>
            <w:proofErr w:type="spellEnd"/>
          </w:p>
        </w:tc>
      </w:tr>
      <w:tr w:rsidR="003D0C4C" w:rsidRPr="00057FE3" w14:paraId="6BFB87AE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3131" w14:textId="77777777" w:rsidR="003D0C4C" w:rsidRPr="00057FE3" w:rsidRDefault="003D0C4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7259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DC65" w14:textId="77777777" w:rsidR="003D0C4C" w:rsidRPr="00057FE3" w:rsidRDefault="003D0C4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gramStart"/>
            <w:r w:rsidRPr="00057FE3">
              <w:rPr>
                <w:rFonts w:ascii="Cambria" w:hAnsi="Cambria" w:cs="Times New Roman"/>
              </w:rPr>
              <w:t>gg</w:t>
            </w:r>
            <w:r w:rsidRPr="00057FE3">
              <w:rPr>
                <w:rFonts w:ascii="Cambria" w:hAnsi="Cambria" w:cs="Times New Roman"/>
                <w:u w:val="single"/>
              </w:rPr>
              <w:t>ccatgg</w:t>
            </w:r>
            <w:r w:rsidRPr="00057FE3">
              <w:rPr>
                <w:rFonts w:ascii="Cambria" w:hAnsi="Cambria" w:cs="Times New Roman"/>
              </w:rPr>
              <w:t>ggaaaaaaatagtatccattagcttatttttccttatctcagcaactatttggttagccggtaaaaaggaag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065A" w14:textId="77777777" w:rsidR="003D0C4C" w:rsidRPr="00057FE3" w:rsidRDefault="003D0C4C" w:rsidP="00057FE3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proofErr w:type="spellStart"/>
            <w:r w:rsidRPr="00057FE3">
              <w:rPr>
                <w:rFonts w:ascii="Cambria" w:hAnsi="Cambria" w:cs="Times New Roman"/>
              </w:rPr>
              <w:t>NcoI</w:t>
            </w:r>
            <w:proofErr w:type="spellEnd"/>
          </w:p>
        </w:tc>
      </w:tr>
      <w:tr w:rsidR="003D0C4C" w:rsidRPr="00057FE3" w14:paraId="3F01F732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0803" w14:textId="77777777" w:rsidR="003D0C4C" w:rsidRPr="00057FE3" w:rsidRDefault="003D0C4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7625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D20D8" w14:textId="77777777" w:rsidR="003D0C4C" w:rsidRPr="00057FE3" w:rsidRDefault="003D0C4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gg</w:t>
            </w:r>
            <w:r w:rsidRPr="00057FE3">
              <w:rPr>
                <w:rFonts w:ascii="Cambria" w:hAnsi="Cambria" w:cs="Times New Roman"/>
                <w:u w:val="single"/>
              </w:rPr>
              <w:t>ctcgag</w:t>
            </w:r>
            <w:r w:rsidRPr="00057FE3">
              <w:rPr>
                <w:rFonts w:ascii="Cambria" w:hAnsi="Cambria" w:cs="Times New Roman"/>
              </w:rPr>
              <w:t>ctaagcgtaatctggaacatcgtatgggtaaaacgtaacttgagttctc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202CB" w14:textId="77777777" w:rsidR="003D0C4C" w:rsidRPr="00057FE3" w:rsidRDefault="003D0C4C" w:rsidP="00057FE3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proofErr w:type="spellStart"/>
            <w:r w:rsidRPr="00057FE3">
              <w:rPr>
                <w:rFonts w:ascii="Cambria" w:hAnsi="Cambria" w:cs="Times New Roman"/>
              </w:rPr>
              <w:t>XhoI</w:t>
            </w:r>
            <w:proofErr w:type="spellEnd"/>
          </w:p>
        </w:tc>
      </w:tr>
      <w:tr w:rsidR="003D0C4C" w:rsidRPr="00057FE3" w14:paraId="462D18D5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FDA6" w14:textId="77777777" w:rsidR="003D0C4C" w:rsidRPr="00057FE3" w:rsidRDefault="003D0C4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7696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A3E5" w14:textId="77777777" w:rsidR="003D0C4C" w:rsidRPr="00057FE3" w:rsidRDefault="003D0C4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gg</w:t>
            </w:r>
            <w:r w:rsidRPr="00057FE3">
              <w:rPr>
                <w:rFonts w:ascii="Cambria" w:hAnsi="Cambria" w:cs="Times New Roman"/>
                <w:u w:val="single"/>
              </w:rPr>
              <w:t>ctcgag</w:t>
            </w:r>
            <w:r w:rsidRPr="00057FE3">
              <w:rPr>
                <w:rFonts w:ascii="Cambria" w:hAnsi="Cambria" w:cs="Times New Roman"/>
              </w:rPr>
              <w:t>ttagttcttgataaattcctcaactg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352D1" w14:textId="77777777" w:rsidR="003D0C4C" w:rsidRPr="00057FE3" w:rsidRDefault="003D0C4C" w:rsidP="00057FE3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proofErr w:type="spellStart"/>
            <w:r w:rsidRPr="00057FE3">
              <w:rPr>
                <w:rFonts w:ascii="Cambria" w:hAnsi="Cambria" w:cs="Times New Roman"/>
              </w:rPr>
              <w:t>XhoI</w:t>
            </w:r>
            <w:proofErr w:type="spellEnd"/>
          </w:p>
        </w:tc>
      </w:tr>
      <w:tr w:rsidR="00F75510" w:rsidRPr="00057FE3" w14:paraId="1A748868" w14:textId="77777777" w:rsidTr="00F75510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E755A" w14:textId="769E0512" w:rsidR="00F75510" w:rsidRPr="00057FE3" w:rsidRDefault="00F75510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591BB3">
              <w:rPr>
                <w:rFonts w:ascii="Cambria" w:eastAsia="Times New Roman" w:hAnsi="Cambria" w:cs="Times New Roman"/>
                <w:color w:val="000000"/>
              </w:rPr>
              <w:t>7486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8CC98" w14:textId="273586E4" w:rsidR="00F75510" w:rsidRPr="00057FE3" w:rsidRDefault="00F75510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591BB3">
              <w:rPr>
                <w:rFonts w:ascii="Cambria" w:eastAsia="Times New Roman" w:hAnsi="Cambria" w:cs="Times New Roman"/>
                <w:color w:val="000000"/>
              </w:rPr>
              <w:t>tggttagcctgtgcaaaggaagttgaagaagaacc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C753" w14:textId="4B849C57" w:rsidR="00F75510" w:rsidRPr="00057FE3" w:rsidRDefault="00F75510" w:rsidP="00057FE3">
            <w:pPr>
              <w:spacing w:line="480" w:lineRule="auto"/>
              <w:rPr>
                <w:rFonts w:ascii="Cambria" w:hAnsi="Cambria" w:cs="Times New Roman"/>
              </w:rPr>
            </w:pPr>
          </w:p>
        </w:tc>
      </w:tr>
      <w:tr w:rsidR="00F75510" w:rsidRPr="00057FE3" w14:paraId="38139AA4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FF2D7" w14:textId="396E8255" w:rsidR="00F75510" w:rsidRPr="00057FE3" w:rsidRDefault="00F75510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591BB3">
              <w:rPr>
                <w:rFonts w:ascii="Cambria" w:eastAsia="Times New Roman" w:hAnsi="Cambria" w:cs="Times New Roman"/>
                <w:color w:val="000000"/>
              </w:rPr>
              <w:t>7487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3D0F0" w14:textId="5F8AD0B7" w:rsidR="00F75510" w:rsidRPr="00057FE3" w:rsidRDefault="00F75510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591BB3">
              <w:rPr>
                <w:rFonts w:ascii="Cambria" w:eastAsia="Times New Roman" w:hAnsi="Cambria" w:cs="Times New Roman"/>
                <w:color w:val="000000"/>
              </w:rPr>
              <w:t>ggttcttcttcaacttcctttgcacaggctaacca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34ED1" w14:textId="77777777" w:rsidR="00F75510" w:rsidRPr="00057FE3" w:rsidRDefault="00F75510" w:rsidP="00057FE3">
            <w:pPr>
              <w:spacing w:line="480" w:lineRule="auto"/>
              <w:rPr>
                <w:rFonts w:ascii="Cambria" w:hAnsi="Cambria" w:cs="Times New Roman"/>
              </w:rPr>
            </w:pPr>
          </w:p>
        </w:tc>
      </w:tr>
      <w:tr w:rsidR="00F75510" w:rsidRPr="00057FE3" w14:paraId="54D9CD7A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D3260" w14:textId="6B75F483" w:rsidR="00F75510" w:rsidRPr="00057FE3" w:rsidRDefault="00F75510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591BB3">
              <w:rPr>
                <w:rFonts w:ascii="Cambria" w:eastAsia="Times New Roman" w:hAnsi="Cambria" w:cs="Times New Roman"/>
                <w:color w:val="000000"/>
              </w:rPr>
              <w:t>7488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27F72" w14:textId="27324558" w:rsidR="00F75510" w:rsidRPr="00057FE3" w:rsidRDefault="00F75510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591BB3">
              <w:rPr>
                <w:rFonts w:ascii="Cambria" w:eastAsia="Times New Roman" w:hAnsi="Cambria" w:cs="Times New Roman"/>
                <w:color w:val="000000"/>
              </w:rPr>
              <w:t>ttagcctgtaaagcggaagttgaagaagaaccttttc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FE17A" w14:textId="77777777" w:rsidR="00F75510" w:rsidRPr="00057FE3" w:rsidRDefault="00F75510" w:rsidP="00057FE3">
            <w:pPr>
              <w:spacing w:line="480" w:lineRule="auto"/>
              <w:rPr>
                <w:rFonts w:ascii="Cambria" w:hAnsi="Cambria" w:cs="Times New Roman"/>
              </w:rPr>
            </w:pPr>
          </w:p>
        </w:tc>
      </w:tr>
      <w:tr w:rsidR="00F75510" w:rsidRPr="00057FE3" w14:paraId="1BE8788A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AA16A" w14:textId="4E9B0F45" w:rsidR="00F75510" w:rsidRPr="00057FE3" w:rsidRDefault="00F75510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591BB3">
              <w:rPr>
                <w:rFonts w:ascii="Cambria" w:eastAsia="Times New Roman" w:hAnsi="Cambria" w:cs="Times New Roman"/>
                <w:color w:val="000000"/>
              </w:rPr>
              <w:t>7489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F2232" w14:textId="2DA59CCA" w:rsidR="00F75510" w:rsidRPr="00057FE3" w:rsidRDefault="00F75510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591BB3">
              <w:rPr>
                <w:rFonts w:ascii="Cambria" w:eastAsia="Times New Roman" w:hAnsi="Cambria" w:cs="Times New Roman"/>
                <w:color w:val="000000"/>
              </w:rPr>
              <w:t>gaaaaggttcttcttcaacttccgctttacaggctaa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FA4F7" w14:textId="77777777" w:rsidR="00F75510" w:rsidRPr="00057FE3" w:rsidRDefault="00F75510" w:rsidP="00057FE3">
            <w:pPr>
              <w:spacing w:line="480" w:lineRule="auto"/>
              <w:rPr>
                <w:rFonts w:ascii="Cambria" w:hAnsi="Cambria" w:cs="Times New Roman"/>
              </w:rPr>
            </w:pPr>
          </w:p>
        </w:tc>
      </w:tr>
      <w:tr w:rsidR="00F75510" w:rsidRPr="00057FE3" w14:paraId="6DF7F390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90237" w14:textId="457CB93D" w:rsidR="00F75510" w:rsidRPr="00057FE3" w:rsidRDefault="00F75510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591BB3">
              <w:rPr>
                <w:rFonts w:ascii="Cambria" w:eastAsia="Times New Roman" w:hAnsi="Cambria" w:cs="Times New Roman"/>
                <w:color w:val="000000"/>
              </w:rPr>
              <w:t>7490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6AAF7" w14:textId="5CDB3A6A" w:rsidR="00F75510" w:rsidRPr="00057FE3" w:rsidRDefault="00F75510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591BB3">
              <w:rPr>
                <w:rFonts w:ascii="Cambria" w:eastAsia="Times New Roman" w:hAnsi="Cambria" w:cs="Times New Roman"/>
                <w:color w:val="000000"/>
              </w:rPr>
              <w:t>gcctgtaaaaaggcagttgaagaagaaccttttctaac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9CA05" w14:textId="77777777" w:rsidR="00F75510" w:rsidRPr="00057FE3" w:rsidRDefault="00F75510" w:rsidP="00057FE3">
            <w:pPr>
              <w:spacing w:line="480" w:lineRule="auto"/>
              <w:rPr>
                <w:rFonts w:ascii="Cambria" w:hAnsi="Cambria" w:cs="Times New Roman"/>
              </w:rPr>
            </w:pPr>
          </w:p>
        </w:tc>
      </w:tr>
      <w:tr w:rsidR="00F75510" w:rsidRPr="00057FE3" w14:paraId="08203C62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B52C9" w14:textId="615CEBDE" w:rsidR="00F75510" w:rsidRPr="00057FE3" w:rsidRDefault="00F75510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591BB3">
              <w:rPr>
                <w:rFonts w:ascii="Cambria" w:eastAsia="Times New Roman" w:hAnsi="Cambria" w:cs="Times New Roman"/>
                <w:color w:val="000000"/>
              </w:rPr>
              <w:t>749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3B60B" w14:textId="44D18B0D" w:rsidR="00F75510" w:rsidRPr="00057FE3" w:rsidRDefault="00F75510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591BB3">
              <w:rPr>
                <w:rFonts w:ascii="Cambria" w:eastAsia="Times New Roman" w:hAnsi="Cambria" w:cs="Times New Roman"/>
                <w:color w:val="000000"/>
              </w:rPr>
              <w:t>gttagaaaaggttcttcttcaactgcctttttacaggc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BB9B6" w14:textId="77777777" w:rsidR="00F75510" w:rsidRPr="00057FE3" w:rsidRDefault="00F75510" w:rsidP="00057FE3">
            <w:pPr>
              <w:spacing w:line="480" w:lineRule="auto"/>
              <w:rPr>
                <w:rFonts w:ascii="Cambria" w:hAnsi="Cambria" w:cs="Times New Roman"/>
              </w:rPr>
            </w:pPr>
          </w:p>
        </w:tc>
      </w:tr>
      <w:tr w:rsidR="00F75510" w:rsidRPr="00057FE3" w14:paraId="0A3931BB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44CB0" w14:textId="35D03EAD" w:rsidR="00F75510" w:rsidRPr="00057FE3" w:rsidRDefault="00F75510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591BB3">
              <w:rPr>
                <w:rFonts w:ascii="Cambria" w:eastAsia="Times New Roman" w:hAnsi="Cambria" w:cs="Times New Roman"/>
                <w:color w:val="000000"/>
              </w:rPr>
              <w:t>7492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ECE82" w14:textId="11013B3B" w:rsidR="00F75510" w:rsidRPr="00057FE3" w:rsidRDefault="00F75510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591BB3">
              <w:rPr>
                <w:rFonts w:ascii="Cambria" w:eastAsia="Times New Roman" w:hAnsi="Cambria" w:cs="Times New Roman"/>
                <w:color w:val="000000"/>
              </w:rPr>
              <w:t>tgtaaaaaggaagctgaagaagaaccttttctaac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53182" w14:textId="77777777" w:rsidR="00F75510" w:rsidRPr="00057FE3" w:rsidRDefault="00F75510" w:rsidP="00057FE3">
            <w:pPr>
              <w:spacing w:line="480" w:lineRule="auto"/>
              <w:rPr>
                <w:rFonts w:ascii="Cambria" w:hAnsi="Cambria" w:cs="Times New Roman"/>
              </w:rPr>
            </w:pPr>
          </w:p>
        </w:tc>
      </w:tr>
      <w:tr w:rsidR="00F75510" w:rsidRPr="00057FE3" w14:paraId="5B6F64BA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DC9B2" w14:textId="774A0BBD" w:rsidR="00F75510" w:rsidRPr="00057FE3" w:rsidRDefault="00F75510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591BB3">
              <w:rPr>
                <w:rFonts w:ascii="Cambria" w:eastAsia="Times New Roman" w:hAnsi="Cambria" w:cs="Times New Roman"/>
                <w:color w:val="000000"/>
              </w:rPr>
              <w:t>7493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F9A30" w14:textId="6EB15289" w:rsidR="00F75510" w:rsidRPr="00057FE3" w:rsidRDefault="00F75510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591BB3">
              <w:rPr>
                <w:rFonts w:ascii="Cambria" w:eastAsia="Times New Roman" w:hAnsi="Cambria" w:cs="Times New Roman"/>
                <w:color w:val="000000"/>
              </w:rPr>
              <w:t>gttagaaaaggttcttcttcagcttcctttttaca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B0C30" w14:textId="77777777" w:rsidR="00F75510" w:rsidRPr="00057FE3" w:rsidRDefault="00F75510" w:rsidP="00057FE3">
            <w:pPr>
              <w:spacing w:line="480" w:lineRule="auto"/>
              <w:rPr>
                <w:rFonts w:ascii="Cambria" w:hAnsi="Cambria" w:cs="Times New Roman"/>
              </w:rPr>
            </w:pPr>
          </w:p>
        </w:tc>
      </w:tr>
      <w:tr w:rsidR="00F75510" w:rsidRPr="00057FE3" w14:paraId="455D97EB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8961D" w14:textId="23B83BCC" w:rsidR="00F75510" w:rsidRPr="00057FE3" w:rsidRDefault="00F75510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591BB3">
              <w:rPr>
                <w:rFonts w:ascii="Cambria" w:eastAsia="Times New Roman" w:hAnsi="Cambria" w:cs="Times New Roman"/>
                <w:color w:val="000000"/>
              </w:rPr>
              <w:t>7494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3D2EA" w14:textId="6DDAB57B" w:rsidR="00F75510" w:rsidRPr="00057FE3" w:rsidRDefault="00F75510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591BB3">
              <w:rPr>
                <w:rFonts w:ascii="Cambria" w:eastAsia="Times New Roman" w:hAnsi="Cambria" w:cs="Times New Roman"/>
                <w:color w:val="000000"/>
              </w:rPr>
              <w:t>aaaaaggaagttgcagaagaaccttttctaacaata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F48EF" w14:textId="77777777" w:rsidR="00F75510" w:rsidRPr="00057FE3" w:rsidRDefault="00F75510" w:rsidP="00057FE3">
            <w:pPr>
              <w:spacing w:line="480" w:lineRule="auto"/>
              <w:rPr>
                <w:rFonts w:ascii="Cambria" w:hAnsi="Cambria" w:cs="Times New Roman"/>
              </w:rPr>
            </w:pPr>
          </w:p>
        </w:tc>
      </w:tr>
      <w:tr w:rsidR="00F75510" w:rsidRPr="00057FE3" w14:paraId="72C15452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16977" w14:textId="7A712E9C" w:rsidR="00F75510" w:rsidRPr="00057FE3" w:rsidRDefault="00F75510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591BB3">
              <w:rPr>
                <w:rFonts w:ascii="Cambria" w:eastAsia="Times New Roman" w:hAnsi="Cambria" w:cs="Times New Roman"/>
                <w:color w:val="000000"/>
              </w:rPr>
              <w:t>7495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7DCC4" w14:textId="63160B7C" w:rsidR="00F75510" w:rsidRPr="00057FE3" w:rsidRDefault="00F75510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591BB3">
              <w:rPr>
                <w:rFonts w:ascii="Cambria" w:eastAsia="Times New Roman" w:hAnsi="Cambria" w:cs="Times New Roman"/>
                <w:color w:val="000000"/>
              </w:rPr>
              <w:t>ctattgttagaaaaggttcttctgcaacttccttttt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CF936" w14:textId="77777777" w:rsidR="00F75510" w:rsidRPr="00057FE3" w:rsidRDefault="00F75510" w:rsidP="00057FE3">
            <w:pPr>
              <w:spacing w:line="480" w:lineRule="auto"/>
              <w:rPr>
                <w:rFonts w:ascii="Cambria" w:hAnsi="Cambria" w:cs="Times New Roman"/>
              </w:rPr>
            </w:pPr>
          </w:p>
        </w:tc>
      </w:tr>
      <w:tr w:rsidR="0010485C" w:rsidRPr="00057FE3" w14:paraId="2F8263EE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83685" w14:textId="3A77D8C7" w:rsidR="0010485C" w:rsidRPr="00591BB3" w:rsidRDefault="0010485C" w:rsidP="00057FE3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91BB3">
              <w:rPr>
                <w:rFonts w:ascii="Cambria" w:eastAsia="Times New Roman" w:hAnsi="Cambria" w:cs="Times New Roman"/>
                <w:color w:val="000000"/>
              </w:rPr>
              <w:t>7509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05752" w14:textId="22C41A3E" w:rsidR="0010485C" w:rsidRPr="00591BB3" w:rsidRDefault="0010485C" w:rsidP="00057FE3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proofErr w:type="gramStart"/>
            <w:r w:rsidRPr="00591BB3">
              <w:rPr>
                <w:rFonts w:ascii="Cambria" w:eastAsia="Times New Roman" w:hAnsi="Cambria" w:cs="Times New Roman"/>
                <w:color w:val="000000"/>
              </w:rPr>
              <w:t>tggttagcctgtgcagcggaagttgaagaagaacc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2B7CF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</w:p>
        </w:tc>
      </w:tr>
      <w:tr w:rsidR="0010485C" w:rsidRPr="00057FE3" w14:paraId="3AC919D6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8E391" w14:textId="582F8F18" w:rsidR="0010485C" w:rsidRPr="00591BB3" w:rsidRDefault="0010485C" w:rsidP="00057FE3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91BB3">
              <w:rPr>
                <w:rFonts w:ascii="Cambria" w:eastAsia="Times New Roman" w:hAnsi="Cambria" w:cs="Times New Roman"/>
                <w:color w:val="000000"/>
              </w:rPr>
              <w:lastRenderedPageBreak/>
              <w:t>7510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F27FD" w14:textId="33916C01" w:rsidR="0010485C" w:rsidRPr="00591BB3" w:rsidRDefault="0010485C" w:rsidP="00057FE3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proofErr w:type="gramStart"/>
            <w:r w:rsidRPr="00591BB3">
              <w:rPr>
                <w:rFonts w:ascii="Cambria" w:eastAsia="Times New Roman" w:hAnsi="Cambria" w:cs="Times New Roman"/>
                <w:color w:val="000000"/>
              </w:rPr>
              <w:t>ggttcttcttcaacttccgctgcacaggctaacca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DE78E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</w:p>
        </w:tc>
      </w:tr>
      <w:tr w:rsidR="0010485C" w:rsidRPr="00057FE3" w14:paraId="13A8E714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8AC3D" w14:textId="1052FEE8" w:rsidR="0010485C" w:rsidRPr="00591BB3" w:rsidRDefault="0010485C" w:rsidP="00057FE3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  <w:bookmarkStart w:id="0" w:name="_GoBack" w:colFirst="0" w:colLast="0"/>
            <w:r w:rsidRPr="00591BB3">
              <w:rPr>
                <w:rFonts w:ascii="Cambria" w:eastAsia="Times New Roman" w:hAnsi="Cambria" w:cs="Times New Roman"/>
                <w:color w:val="000000"/>
              </w:rPr>
              <w:t>7898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49546" w14:textId="5B09C15A" w:rsidR="0010485C" w:rsidRPr="00591BB3" w:rsidRDefault="0010485C" w:rsidP="00057FE3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proofErr w:type="gramStart"/>
            <w:r w:rsidRPr="00591BB3">
              <w:rPr>
                <w:rFonts w:ascii="Cambria" w:eastAsia="Times New Roman" w:hAnsi="Cambria" w:cs="Times New Roman"/>
                <w:color w:val="000000"/>
              </w:rPr>
              <w:t>gcagctgcagcggctccttttctaacaatagaagaaaaaacc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F7498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</w:p>
        </w:tc>
      </w:tr>
      <w:bookmarkEnd w:id="0"/>
      <w:tr w:rsidR="0010485C" w:rsidRPr="00057FE3" w14:paraId="6F8637A9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07AAB" w14:textId="204B86F1" w:rsidR="0010485C" w:rsidRPr="00591BB3" w:rsidRDefault="0010485C" w:rsidP="00057FE3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  <w:r w:rsidRPr="00591BB3">
              <w:rPr>
                <w:rFonts w:ascii="Cambria" w:eastAsia="Times New Roman" w:hAnsi="Cambria" w:cs="Times New Roman"/>
                <w:color w:val="000000"/>
              </w:rPr>
              <w:t>7899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EE6F0" w14:textId="0C849EF3" w:rsidR="0010485C" w:rsidRPr="00591BB3" w:rsidRDefault="0010485C" w:rsidP="00057FE3">
            <w:pPr>
              <w:spacing w:line="480" w:lineRule="auto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proofErr w:type="gramStart"/>
            <w:r w:rsidRPr="00591BB3">
              <w:rPr>
                <w:rFonts w:ascii="Cambria" w:eastAsia="Times New Roman" w:hAnsi="Cambria" w:cs="Times New Roman"/>
                <w:color w:val="000000"/>
              </w:rPr>
              <w:t>agccgctgcagctgcctttttacaggctaaccaaatagttgc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E3F7C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</w:p>
        </w:tc>
      </w:tr>
      <w:tr w:rsidR="0010485C" w:rsidRPr="00057FE3" w14:paraId="5847E3E9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94FCA" w14:textId="43262FAF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797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6E600" w14:textId="2B0015B5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aaaaaggaagttgaagaagaagtaatcggcggaggcgaatttacacaacc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2843D" w14:textId="3D4D7F05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  <w:tr w:rsidR="0010485C" w:rsidRPr="00057FE3" w14:paraId="36A6CE13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BBAD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7972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90AB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ttcttcttcaacttcctttttacaagccgacaaaagaacaaaag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F27E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  <w:tr w:rsidR="0010485C" w:rsidRPr="00057FE3" w14:paraId="03B64A57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83F2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8016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BAFA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aaaaaggaagttgaagtaatcggcggaggcgaatttacacaacc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B70D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  <w:tr w:rsidR="0010485C" w:rsidRPr="00057FE3" w14:paraId="2E2EE2EB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8C34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8017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5AE3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ttcaacttcctttttacaagccgacaaaagaacaaaag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B8EC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  <w:tr w:rsidR="0010485C" w:rsidRPr="00057FE3" w14:paraId="62EFD91F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E21D9" w14:textId="403E833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591BB3">
              <w:rPr>
                <w:rFonts w:ascii="Cambria" w:eastAsia="Times New Roman" w:hAnsi="Cambria" w:cs="Times New Roman"/>
                <w:color w:val="000000"/>
              </w:rPr>
              <w:t>8047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53EC0" w14:textId="393CA8E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591BB3">
              <w:rPr>
                <w:rFonts w:ascii="Cambria" w:eastAsia="Times New Roman" w:hAnsi="Cambria" w:cs="Times New Roman"/>
                <w:color w:val="000000"/>
              </w:rPr>
              <w:t>aggaagttgaagcagaaccttttctaacaatagaagaaaaaacc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51914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</w:p>
        </w:tc>
      </w:tr>
      <w:tr w:rsidR="0010485C" w:rsidRPr="00057FE3" w14:paraId="4973E827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7006D" w14:textId="67286A2D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591BB3">
              <w:rPr>
                <w:rFonts w:ascii="Cambria" w:eastAsia="Times New Roman" w:hAnsi="Cambria" w:cs="Times New Roman"/>
                <w:color w:val="000000"/>
              </w:rPr>
              <w:t>8048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80A33" w14:textId="147E2C66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591BB3">
              <w:rPr>
                <w:rFonts w:ascii="Cambria" w:eastAsia="Times New Roman" w:hAnsi="Cambria" w:cs="Times New Roman"/>
                <w:color w:val="000000"/>
              </w:rPr>
              <w:t>gaaaaggttctgcttcaacttcctttttacaggctaacc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C0DA2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</w:p>
        </w:tc>
      </w:tr>
      <w:tr w:rsidR="0010485C" w:rsidRPr="00057FE3" w14:paraId="52BE889A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75D28" w14:textId="4779F5AF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591BB3">
              <w:rPr>
                <w:rFonts w:ascii="Cambria" w:eastAsia="Times New Roman" w:hAnsi="Cambria" w:cs="Times New Roman"/>
                <w:color w:val="000000"/>
              </w:rPr>
              <w:t>8049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DBEBE" w14:textId="2CD30FFE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591BB3">
              <w:rPr>
                <w:rFonts w:ascii="Cambria" w:eastAsia="Times New Roman" w:hAnsi="Cambria" w:cs="Times New Roman"/>
                <w:color w:val="000000"/>
              </w:rPr>
              <w:t>ggaagttgaagaagcaccttttctaacaatagaagaaaaaacc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B587C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</w:p>
        </w:tc>
      </w:tr>
      <w:tr w:rsidR="0010485C" w:rsidRPr="00057FE3" w14:paraId="1E716295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28747" w14:textId="38195FD0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591BB3">
              <w:rPr>
                <w:rFonts w:ascii="Cambria" w:eastAsia="Times New Roman" w:hAnsi="Cambria" w:cs="Times New Roman"/>
                <w:color w:val="000000"/>
              </w:rPr>
              <w:t>8050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C5C6D" w14:textId="407D6E8D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591BB3">
              <w:rPr>
                <w:rFonts w:ascii="Cambria" w:eastAsia="Times New Roman" w:hAnsi="Cambria" w:cs="Times New Roman"/>
                <w:color w:val="000000"/>
              </w:rPr>
              <w:t>gaaaaggtgcttcttcaacttcctttttacaggctaaccaaatagtt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28CD3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</w:p>
        </w:tc>
      </w:tr>
      <w:tr w:rsidR="0010485C" w:rsidRPr="00057FE3" w14:paraId="596EC2C9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1927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8052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C776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aaaaaggaagttgaagaagtaatcggcggaggcgaatttacacaacc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A8A0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  <w:tr w:rsidR="0010485C" w:rsidRPr="00057FE3" w14:paraId="2D9B985E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8FDC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8054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A18C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ttcttcaacttcctttttacaagccgacaaaagaacaaaag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3B4C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  <w:tr w:rsidR="0010485C" w:rsidRPr="00057FE3" w14:paraId="1E4CE6B2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2C1C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8057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FF79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caaaaggacgatgaagtaatcggcggaggcgaatttacacaacc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7B81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  <w:tr w:rsidR="0010485C" w:rsidRPr="00057FE3" w14:paraId="5979FF35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049F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8058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05F3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ttcatcgtccttttgacaagccgacaaaagaacaaaag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3257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  <w:tr w:rsidR="0010485C" w:rsidRPr="00057FE3" w14:paraId="74424EA8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78A9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8083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AE28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gcaaaggacgatgcagtaatcggcggaggcgaatttacacaacc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084C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  <w:tr w:rsidR="0010485C" w:rsidRPr="00057FE3" w14:paraId="14D4DB89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7752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8084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E5B09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tgcatcgtcctttgcacaagccgacaaaagaacaaaag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1E5F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  <w:tr w:rsidR="0010485C" w:rsidRPr="00057FE3" w14:paraId="24CE0E8E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D303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8085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9F56D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gcaaaggacgatgaagtaatcggcggaggcgaatttacacaacc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408C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  <w:tr w:rsidR="0010485C" w:rsidRPr="00057FE3" w14:paraId="2F423DBA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334F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8086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A0961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ttcatcgtcctttgcacaagccgacaaaagaacaaaag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CA77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  <w:tr w:rsidR="0010485C" w:rsidRPr="00057FE3" w14:paraId="17243485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E436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8148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A4B7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gcaaaggacgctgcagtaatcggcggaggcgaatttacacaacc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C3B0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  <w:tr w:rsidR="0010485C" w:rsidRPr="00057FE3" w14:paraId="05975D2E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9646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8149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F1F8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tgcagcgtcctttgcacaagccgacaaaagaacaaaag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7835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  <w:tr w:rsidR="0010485C" w:rsidRPr="00057FE3" w14:paraId="31AC9564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629D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8150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DDA7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gcaaaggaagctgcagtaatcggcggaggcgaatttacacaacc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277C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  <w:tr w:rsidR="0010485C" w:rsidRPr="00057FE3" w14:paraId="0855CBE3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F2E5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815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25AB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tgcagcttcctttgcacaagccgacaaaagaacaaaag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C8DE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  <w:tr w:rsidR="0010485C" w:rsidRPr="00057FE3" w14:paraId="14943852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71C5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8152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7625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gcaaaggaagaggcagtaatcggcggaggcgaatttacacaacc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952A4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  <w:tr w:rsidR="0010485C" w:rsidRPr="00057FE3" w14:paraId="0A0BB27C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53FE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8153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0594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tgcctcttcctttgcacaagccgacaaaagaacaaaag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AB1F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  <w:tr w:rsidR="0010485C" w:rsidRPr="00057FE3" w14:paraId="4B948C3D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F9F0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8156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638C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gctgcaaaggacgatgtaatcggcggaggcgaatttacacaacc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D956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  <w:tr w:rsidR="0010485C" w:rsidRPr="00057FE3" w14:paraId="5B84660F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CB64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8157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7CE4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atcgtcctttgcagcacaagccgacaaaagaacaaaag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0E32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  <w:tr w:rsidR="0010485C" w:rsidRPr="00057FE3" w14:paraId="39BB62DE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3BBF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8158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D03F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gcagctgcaaaggacgatgtaatcggcggaggcgaatttacacaacc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F420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  <w:tr w:rsidR="0010485C" w:rsidRPr="00057FE3" w14:paraId="7CBFFC58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A035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8159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0EFC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atcgtcctttgcagctgcacaagccgacaaaagaacaaaag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AB72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  <w:tr w:rsidR="0010485C" w:rsidRPr="00057FE3" w14:paraId="7D9C5155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A431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8160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DF1F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gccgcagctgcaaaggacgatgtaatcggcggaggcgaatttacacaacc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4A5C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  <w:tr w:rsidR="0010485C" w:rsidRPr="00057FE3" w14:paraId="357D5672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26A2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816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FF53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atcgtcctttgcagctgcggcacaagccgacaaaagaacaaaag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F157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  <w:tr w:rsidR="0010485C" w:rsidRPr="00057FE3" w14:paraId="3F370CBA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23F7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8162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7853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tctgatgacttcgaagtaatcggcggaggcgaatttacacaacc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C777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  <w:tr w:rsidR="0010485C" w:rsidRPr="00057FE3" w14:paraId="48853046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1602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8163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2DC8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ttcgaagtcatcagaacaagccgacaaaagaacaaaag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3071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  <w:tr w:rsidR="0010485C" w:rsidRPr="00057FE3" w14:paraId="633ABD7A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C360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8164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FA76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caagcggacgatgaagtaatcggcggaggcgaatttacacaacc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70BC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  <w:tr w:rsidR="0010485C" w:rsidRPr="00057FE3" w14:paraId="6D49D8A2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E1C9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8165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CE82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ttcatcgtccgcttgacaagccgacaaaagaacaaaag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400C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  <w:tr w:rsidR="0010485C" w:rsidRPr="00057FE3" w14:paraId="7BB5E76F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BB9B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8166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13C7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gcagctgacgatgcagtaatcggcggaggcgaatttacacaacc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BDC3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  <w:tr w:rsidR="0010485C" w:rsidRPr="00057FE3" w14:paraId="6B739356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886F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8167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CE96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tgcatcgtcagctgcacaagccgacaaaagaacaaaag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162E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  <w:tr w:rsidR="0010485C" w:rsidRPr="00057FE3" w14:paraId="3D3F43DD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4606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8168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30B8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aaggacgatgcagctgtaatcggcggaggcgaatttacacaacc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C2D5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  <w:tr w:rsidR="0010485C" w:rsidRPr="00057FE3" w14:paraId="715A9C4B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50FF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8169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2D11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agctgcatcgtccttacaagccgacaaaagaacaaaag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A443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  <w:tr w:rsidR="0010485C" w:rsidRPr="00057FE3" w14:paraId="6AB32833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D020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8172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F1E3C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agtgatgacgacgatgtaatcggcggaggcgaatttacacaacc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CFFF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  <w:tr w:rsidR="0010485C" w:rsidRPr="00057FE3" w14:paraId="0C6520DC" w14:textId="77777777" w:rsidTr="009B049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2010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8173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0976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proofErr w:type="gramStart"/>
            <w:r w:rsidRPr="00057FE3">
              <w:rPr>
                <w:rFonts w:ascii="Cambria" w:hAnsi="Cambria" w:cs="Times New Roman"/>
              </w:rPr>
              <w:t>atcgtcgtcatcactacaagccgacaaaagaacaaaagcg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D341" w14:textId="77777777" w:rsidR="0010485C" w:rsidRPr="00057FE3" w:rsidRDefault="0010485C" w:rsidP="00057FE3">
            <w:pPr>
              <w:spacing w:line="480" w:lineRule="auto"/>
              <w:rPr>
                <w:rFonts w:ascii="Cambria" w:hAnsi="Cambria" w:cs="Times New Roman"/>
              </w:rPr>
            </w:pPr>
            <w:r w:rsidRPr="00057FE3">
              <w:rPr>
                <w:rFonts w:ascii="Cambria" w:hAnsi="Cambria" w:cs="Times New Roman"/>
              </w:rPr>
              <w:t> </w:t>
            </w:r>
          </w:p>
        </w:tc>
      </w:tr>
    </w:tbl>
    <w:p w14:paraId="1EAA4CE6" w14:textId="77777777" w:rsidR="003D0C4C" w:rsidRPr="00057FE3" w:rsidRDefault="003D0C4C" w:rsidP="00057FE3">
      <w:pPr>
        <w:spacing w:line="480" w:lineRule="auto"/>
        <w:rPr>
          <w:rFonts w:ascii="Cambria" w:hAnsi="Cambria" w:cs="Times New Roman"/>
          <w:vertAlign w:val="superscript"/>
        </w:rPr>
      </w:pPr>
    </w:p>
    <w:p w14:paraId="0654D725" w14:textId="77777777" w:rsidR="003D0C4C" w:rsidRPr="00057FE3" w:rsidRDefault="003D0C4C" w:rsidP="00057FE3">
      <w:pPr>
        <w:spacing w:line="480" w:lineRule="auto"/>
        <w:rPr>
          <w:rFonts w:ascii="Cambria" w:hAnsi="Cambria" w:cs="Times New Roman"/>
        </w:rPr>
      </w:pPr>
      <w:proofErr w:type="gramStart"/>
      <w:r w:rsidRPr="00057FE3">
        <w:rPr>
          <w:rFonts w:ascii="Cambria" w:hAnsi="Cambria" w:cs="Times New Roman"/>
          <w:vertAlign w:val="superscript"/>
        </w:rPr>
        <w:t>a</w:t>
      </w:r>
      <w:proofErr w:type="gramEnd"/>
      <w:r w:rsidRPr="00057FE3">
        <w:rPr>
          <w:rFonts w:ascii="Cambria" w:hAnsi="Cambria" w:cs="Times New Roman"/>
        </w:rPr>
        <w:t>: Restriction sites are underlined</w:t>
      </w:r>
    </w:p>
    <w:p w14:paraId="7FCE53C5" w14:textId="77777777" w:rsidR="00FE317C" w:rsidRPr="00057FE3" w:rsidRDefault="00FE317C" w:rsidP="00057FE3">
      <w:pPr>
        <w:spacing w:line="480" w:lineRule="auto"/>
        <w:rPr>
          <w:rFonts w:ascii="Cambria" w:hAnsi="Cambria"/>
        </w:rPr>
      </w:pPr>
    </w:p>
    <w:sectPr w:rsidR="00FE317C" w:rsidRPr="00057FE3" w:rsidSect="003D0C4C">
      <w:pgSz w:w="12240" w:h="1582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C4C"/>
    <w:rsid w:val="00057FE3"/>
    <w:rsid w:val="0010485C"/>
    <w:rsid w:val="003D0C4C"/>
    <w:rsid w:val="00F75510"/>
    <w:rsid w:val="00FE3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02BA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C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C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8</Words>
  <Characters>2673</Characters>
  <Application>Microsoft Macintosh Word</Application>
  <DocSecurity>0</DocSecurity>
  <Lines>22</Lines>
  <Paragraphs>6</Paragraphs>
  <ScaleCrop>false</ScaleCrop>
  <Company/>
  <LinksUpToDate>false</LinksUpToDate>
  <CharactersWithSpaces>3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bm</dc:creator>
  <cp:keywords/>
  <dc:description/>
  <cp:lastModifiedBy>urbm</cp:lastModifiedBy>
  <cp:revision>4</cp:revision>
  <dcterms:created xsi:type="dcterms:W3CDTF">2016-07-08T08:02:00Z</dcterms:created>
  <dcterms:modified xsi:type="dcterms:W3CDTF">2016-09-01T06:32:00Z</dcterms:modified>
</cp:coreProperties>
</file>